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7119"/>
        <w:gridCol w:w="1683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D1018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  <w:r w:rsidR="00D1018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nd Abstrac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3</w:t>
            </w:r>
            <w:r w:rsidRPr="00D10182">
              <w:rPr>
                <w:rFonts w:cstheme="minorHAnsi"/>
                <w:color w:val="000000" w:themeColor="text1"/>
                <w:sz w:val="18"/>
                <w:vertAlign w:val="superscript"/>
                <w:lang w:val="en-GB"/>
              </w:rPr>
              <w:t>r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4</w:t>
            </w:r>
            <w:r w:rsidRPr="00D10182">
              <w:rPr>
                <w:rFonts w:cstheme="minorHAnsi"/>
                <w:color w:val="000000" w:themeColor="text1"/>
                <w:sz w:val="18"/>
                <w:vertAlign w:val="superscript"/>
                <w:lang w:val="en-GB"/>
              </w:rPr>
              <w:t>t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last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color w:val="000000" w:themeColor="text1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color w:val="000000" w:themeColor="text1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” and “Parasitological confirmation”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paragarphs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color w:val="000000" w:themeColor="text1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” and “Parasitological confirmation”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paragarphs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color w:val="000000" w:themeColor="text1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” and “Parasitological confirmation”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paragarphs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color w:val="000000" w:themeColor="text1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 and “Parasitological confirmation” paragraph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Serological tests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Serological tests” and “Parasitological confirmation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1018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Parasitological confirmation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Serological tests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“Parasitological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confirmation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Serological tests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C819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, retrospective study</w:t>
            </w:r>
          </w:p>
          <w:p w:rsidR="00B2567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“Statistical Analysis” paragraph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4F3463">
            <w:pPr>
              <w:tabs>
                <w:tab w:val="center" w:pos="728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  <w:r w:rsidR="004F3463">
              <w:rPr>
                <w:rFonts w:cstheme="minorHAnsi"/>
                <w:color w:val="000000" w:themeColor="text1"/>
                <w:sz w:val="18"/>
                <w:lang w:val="en-GB"/>
              </w:rPr>
              <w:tab/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567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D10182" w:rsidRDefault="00D10182" w:rsidP="00D8602F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  <w:lang w:val="en-GB"/>
              </w:rPr>
              <w:t>Methods, “</w:t>
            </w:r>
            <w:r w:rsidRPr="00D10182">
              <w:rPr>
                <w:rFonts w:cstheme="minorHAnsi"/>
                <w:sz w:val="18"/>
                <w:lang w:val="en-GB"/>
              </w:rPr>
              <w:t>Characteristics of sera and study design</w:t>
            </w:r>
            <w:r>
              <w:rPr>
                <w:rFonts w:cstheme="minorHAnsi"/>
                <w:sz w:val="18"/>
                <w:lang w:val="en-GB"/>
              </w:rPr>
              <w:t>”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  <w:r w:rsidR="00C002AD">
              <w:rPr>
                <w:rFonts w:cstheme="minorHAnsi"/>
                <w:color w:val="000000" w:themeColor="text1"/>
                <w:sz w:val="18"/>
              </w:rPr>
              <w:t>, Figur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C819A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</w:t>
            </w:r>
            <w:r w:rsidR="00C819AC">
              <w:rPr>
                <w:rFonts w:cstheme="minorHAnsi"/>
                <w:color w:val="000000" w:themeColor="text1"/>
                <w:sz w:val="18"/>
                <w:lang w:val="en-GB"/>
              </w:rPr>
              <w:t xml:space="preserve"> 1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 and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and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0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50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819A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4F346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val="fr-CH" w:eastAsia="fr-C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1AAA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3463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1506E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675DA"/>
    <w:rsid w:val="00A807CA"/>
    <w:rsid w:val="00A84F5C"/>
    <w:rsid w:val="00A86360"/>
    <w:rsid w:val="00AA5FAA"/>
    <w:rsid w:val="00AD20C2"/>
    <w:rsid w:val="00B01FA8"/>
    <w:rsid w:val="00B2567F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02AD"/>
    <w:rsid w:val="00C106F1"/>
    <w:rsid w:val="00C17FE3"/>
    <w:rsid w:val="00C819AC"/>
    <w:rsid w:val="00CA7A4B"/>
    <w:rsid w:val="00CB5C8F"/>
    <w:rsid w:val="00CB5FD4"/>
    <w:rsid w:val="00CD7A3D"/>
    <w:rsid w:val="00D10182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4D7C8C2-38D2-4578-BCD3-FD6C89CA5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5</Words>
  <Characters>7290</Characters>
  <Application>Microsoft Office Word</Application>
  <DocSecurity>0</DocSecurity>
  <Lines>60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sra Cruz</cp:lastModifiedBy>
  <cp:revision>2</cp:revision>
  <cp:lastPrinted>2016-07-05T11:43:00Z</cp:lastPrinted>
  <dcterms:created xsi:type="dcterms:W3CDTF">2018-02-07T10:03:00Z</dcterms:created>
  <dcterms:modified xsi:type="dcterms:W3CDTF">2018-02-07T10:03:00Z</dcterms:modified>
</cp:coreProperties>
</file>